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800" w:after="40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</w:rPr>
        <w:t xml:space="preserve">Appendix </w:t>
      </w:r>
      <w:r>
        <w:rPr>
          <w:rFonts w:cs="Times New Roman"/>
          <w:sz w:val="24"/>
          <w:szCs w:val="24"/>
          <w:lang w:val="en-US" w:eastAsia="zh-CN"/>
        </w:rPr>
        <w:t>3</w:t>
      </w:r>
    </w:p>
    <w:p>
      <w:pPr>
        <w:pStyle w:val="Heading2"/>
        <w:jc w:val="center"/>
        <w:rPr>
          <w:rFonts w:ascii="Times New Roman" w:hAnsi="Times New Roman" w:cs="Times New Roman"/>
          <w:b/>
          <w:b/>
          <w:bCs/>
          <w:kern w:val="2"/>
          <w:position w:val="0"/>
          <w:sz w:val="21"/>
          <w:sz w:val="21"/>
          <w:szCs w:val="21"/>
          <w:vertAlign w:val="baseline"/>
          <w:lang w:val="en-US" w:eastAsia="zh-CN" w:bidi="ar-SA"/>
        </w:rPr>
      </w:pPr>
      <w:r>
        <w:rPr>
          <w:rFonts w:eastAsia="宋体" w:cs="Times New Roman"/>
          <w:b/>
          <w:bCs/>
          <w:kern w:val="2"/>
          <w:position w:val="0"/>
          <w:sz w:val="21"/>
          <w:sz w:val="21"/>
          <w:szCs w:val="21"/>
          <w:vertAlign w:val="baseline"/>
          <w:lang w:val="en-US" w:eastAsia="zh-CN" w:bidi="ar-SA"/>
        </w:rPr>
        <w:t>The active ingredients from TCM</w:t>
      </w:r>
      <w:r>
        <w:rPr>
          <w:rFonts w:cs="Times New Roman"/>
          <w:b/>
          <w:bCs/>
          <w:kern w:val="2"/>
          <w:position w:val="0"/>
          <w:sz w:val="21"/>
          <w:sz w:val="21"/>
          <w:szCs w:val="21"/>
          <w:vertAlign w:val="baseline"/>
          <w:lang w:val="en-US" w:eastAsia="zh-CN" w:bidi="ar-SA"/>
        </w:rPr>
        <w:t>ID</w:t>
      </w:r>
      <w:r>
        <w:rPr>
          <w:rFonts w:eastAsia="宋体" w:cs="Times New Roman"/>
          <w:b/>
          <w:bCs/>
          <w:kern w:val="2"/>
          <w:position w:val="0"/>
          <w:sz w:val="21"/>
          <w:sz w:val="21"/>
          <w:szCs w:val="21"/>
          <w:vertAlign w:val="baseline"/>
          <w:lang w:val="en-US" w:eastAsia="zh-CN" w:bidi="ar-SA"/>
        </w:rPr>
        <w:t xml:space="preserve"> database</w:t>
      </w:r>
      <w:r>
        <w:rPr>
          <w:rFonts w:cs="Times New Roman"/>
          <w:b/>
          <w:bCs/>
          <w:kern w:val="2"/>
          <w:position w:val="0"/>
          <w:sz w:val="21"/>
          <w:sz w:val="21"/>
          <w:szCs w:val="21"/>
          <w:vertAlign w:val="baseline"/>
          <w:lang w:val="en-US" w:eastAsia="zh-CN" w:bidi="ar-SA"/>
        </w:rPr>
        <w:t xml:space="preserve"> and relevant </w:t>
      </w:r>
      <w:bookmarkStart w:id="0" w:name="OLE_LINK8"/>
      <w:r>
        <w:rPr>
          <w:rFonts w:cs="Times New Roman"/>
          <w:b/>
          <w:bCs/>
          <w:kern w:val="2"/>
          <w:position w:val="0"/>
          <w:sz w:val="21"/>
          <w:sz w:val="21"/>
          <w:szCs w:val="21"/>
          <w:vertAlign w:val="baseline"/>
          <w:lang w:val="en-US" w:eastAsia="zh-CN" w:bidi="ar-SA"/>
        </w:rPr>
        <w:t>literature</w:t>
      </w:r>
      <w:bookmarkEnd w:id="0"/>
    </w:p>
    <w:p>
      <w:pPr>
        <w:pStyle w:val="Normal"/>
        <w:rPr>
          <w:rFonts w:ascii="Times New Roman" w:hAnsi="Times New Roman" w:cs="Times New Roman"/>
          <w:b/>
          <w:b/>
          <w:bCs/>
          <w:kern w:val="2"/>
          <w:position w:val="0"/>
          <w:sz w:val="21"/>
          <w:sz w:val="21"/>
          <w:szCs w:val="21"/>
          <w:vertAlign w:val="baseline"/>
          <w:lang w:val="en-US" w:eastAsia="zh-CN" w:bidi="ar-SA"/>
        </w:rPr>
      </w:pPr>
      <w:r>
        <w:rPr>
          <w:rFonts w:cs="Times New Roman"/>
          <w:b/>
          <w:bCs/>
          <w:kern w:val="2"/>
          <w:position w:val="0"/>
          <w:sz w:val="21"/>
          <w:sz w:val="21"/>
          <w:szCs w:val="21"/>
          <w:vertAlign w:val="baseline"/>
          <w:lang w:val="en-US" w:eastAsia="zh-CN" w:bidi="ar-SA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2"/>
          <w:position w:val="0"/>
          <w:sz w:val="21"/>
          <w:sz w:val="21"/>
          <w:szCs w:val="21"/>
          <w:vertAlign w:val="baseline"/>
          <w:lang w:val="en-US" w:eastAsia="zh-CN" w:bidi="ar-SA"/>
        </w:rPr>
      </w:pPr>
      <w:r>
        <w:rPr>
          <w:rFonts w:cs="Times New Roman"/>
          <w:b/>
          <w:bCs/>
          <w:kern w:val="2"/>
          <w:position w:val="0"/>
          <w:sz w:val="21"/>
          <w:sz w:val="21"/>
          <w:szCs w:val="21"/>
          <w:vertAlign w:val="baseline"/>
          <w:lang w:val="en-US" w:eastAsia="zh-CN" w:bidi="ar-SA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2"/>
          <w:position w:val="0"/>
          <w:sz w:val="21"/>
          <w:sz w:val="21"/>
          <w:szCs w:val="21"/>
          <w:vertAlign w:val="baseline"/>
          <w:lang w:val="en-US" w:eastAsia="zh-CN" w:bidi="ar-SA"/>
        </w:rPr>
      </w:pPr>
      <w:r>
        <w:rPr>
          <w:rFonts w:cs="Times New Roman"/>
          <w:b/>
          <w:bCs/>
          <w:kern w:val="2"/>
          <w:position w:val="0"/>
          <w:sz w:val="21"/>
          <w:sz w:val="21"/>
          <w:szCs w:val="21"/>
          <w:vertAlign w:val="baseline"/>
          <w:lang w:val="en-US" w:eastAsia="zh-CN" w:bidi="ar-SA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left"/>
        <w:outlineLvl w:val="2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  <w:lang w:val="en-US" w:eastAsia="zh-CN"/>
        </w:rPr>
      </w:pPr>
      <w:r>
        <w:rPr>
          <w:rFonts w:cs="Times New Roman"/>
          <w:b/>
          <w:bCs/>
          <w:color w:val="000000"/>
          <w:kern w:val="0"/>
          <w:sz w:val="18"/>
          <w:szCs w:val="18"/>
          <w:lang w:val="en-US" w:eastAsia="zh-CN"/>
        </w:rPr>
        <w:t>Table S3. The active ingredients from TCMID database and relevant literature</w:t>
      </w:r>
    </w:p>
    <w:tbl>
      <w:tblPr>
        <w:tblW w:w="96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4"/>
        <w:gridCol w:w="1665"/>
        <w:gridCol w:w="3345"/>
        <w:gridCol w:w="1238"/>
        <w:gridCol w:w="1104"/>
      </w:tblGrid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1" w:name="OLE_LINK13"/>
            <w:bookmarkEnd w:id="1"/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ug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Id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Nam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mbol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1"/>
                <w:vertAlign w:val="baseline"/>
              </w:rPr>
              <w:t>Source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6666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b alcoh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PM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literature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6666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b alcoh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literature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6666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b alcoh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literature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6666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b alcoh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literature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6666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b alcoh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literature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6666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b alcoh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BG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literature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6666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b alcoh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literature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6666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b alcoh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GT2B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literature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94225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axerol acetat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E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literature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94225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axerol acetat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D11B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literature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94225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axerol acetat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S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literature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94225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axerol acetat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PN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literature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94225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axerol acetat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7A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literature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94225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axerol acetat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S2R3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literature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94225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axerol acetat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9A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literature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0135116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eudesma-4(15),7(11)-dien-8-o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D5A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2" w:name="OLE_LINK14"/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  <w:bookmarkEnd w:id="2"/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0135116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eudesma-4(15),7(11)-dien-8-o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D5A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0135116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eudesma-4(15),7(11)-dien-8-o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9A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0135116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eudesma-4(15),7(11)-dien-8-o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PA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0135116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eudesma-4(15),7(11)-dien-8-o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PINA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0135116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eudesma-4(15),7(11)-dien-8-o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BG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0135116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eudesma-4(15),7(11)-dien-8-o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1I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60782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ethoxycarbonyl-2-quinolo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60782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ethoxycarbonyl-2-quinolo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K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60782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ethoxycarbonyl-2-quinolo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E7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60782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ethoxycarbonyl-2-quinolo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M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60782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ethoxycarbonyl-2-quinolo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UM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60782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ethoxycarbonyl-2-quinolo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K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1368212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ractylenolid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9A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1368212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ractylenolid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HX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1368212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ractylenolid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R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1368212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ractylenolid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BXAS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1368212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ractylenolid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21047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ractylodi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6A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21047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ractylodi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SC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21047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ractylodi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SF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21047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ractylodi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SK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21047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ractylodi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S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1379068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es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9A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1379068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es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HTT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1379068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es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7A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1379068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es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1379068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es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1379068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es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E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1379068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es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T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1379068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es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2C1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2931419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rubi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2931419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rubi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NEN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2931419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rubi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GF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2931419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rubi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F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2931419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rubi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F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2931419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rubi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SE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2931419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rubi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90AA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2931419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rubi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GALS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2931419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rubi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GALS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2931419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rubi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GALS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62933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ar, 11ar)-10-hydroxy-3, 9-dimethoxypterocarpa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PN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62933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ar, 11ar)-10-hydroxy-3, 9-dimethoxypterocarpa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62933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ar, 11ar)-10-hydroxy-3, 9-dimethoxypterocarpa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62933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ar, 11ar)-10-hydroxy-3, 9-dimethoxypterocarpa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9A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62933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ar, 11ar)-10-hydroxy-3, 9-dimethoxypterocarpa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6KA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62933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ar, 11ar)-10-hydroxy-3, 9-dimethoxypterocarpa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O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62933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ar, 11ar)-10-hydroxy-3, 9-dimethoxypterocarpa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K3B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62933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ar, 11ar)-10-hydroxy-3, 9-dimethoxypterocarpa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IF4A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18279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hydroxy-3-methoxystrychni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K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18279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hydroxy-3-methoxystrychni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K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18279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hydroxy-3-methoxystrychni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K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18279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hydroxy-3-methoxystrychni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K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18279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hydroxy-3-methoxystrychni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B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2112545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(r)-21,24-cyclo-3beta,25-dihydroxyl-dammar-23(24)-en-21-o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C1L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2112545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(r)-21,24-cyclo-3beta,25-dihydroxyl-dammar-23(24)-en-21-o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D11B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2112545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(r)-21,24-cyclo-3beta,25-dihydroxyl-dammar-23(24)-en-21-o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9A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2112545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(r)-21,24-cyclo-3beta,25-dihydroxyl-dammar-23(24)-en-21-o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3C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2112545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(r)-21,24-cyclo-3beta,25-dihydroxyl-dammar-23(24)-en-21-o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PINA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2112545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(r)-21,24-cyclo-3beta,25-dihydroxyl-dammar-23(24)-en-21-o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BG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2112545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(r)-21,24-cyclo-3beta,25-dihydroxyl-dammar-23(24)-en-21-o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PN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2112545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(r)-21,24-cyclo-3beta,25-dihydroxyl-dammar-23(24)-en-21-o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R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18035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-hexadecanoylingen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1B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18035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-hexadecanoylingen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TM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18035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-hexadecanoylingen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V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18035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-hexadecanoylingen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2A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1687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5-dimethoxystilbe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QO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1687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5-dimethoxystilbe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1687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5-dimethoxystilbe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B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1687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5-dimethoxystilbe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1687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5-dimethoxystilbe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BB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1687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5-dimethoxystilbe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1687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5-dimethoxystilbe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HR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1687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5-dimethoxystilbe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B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1687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5-dimethoxystilbe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9A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1687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5-dimethoxystilbe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A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25142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-dimethoxy-isoflava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R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25142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-dimethoxy-isoflava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5A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25142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-dimethoxy-isoflava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5A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25142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-dimethoxy-isoflava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9A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25142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-dimethoxy-isoflava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25142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-dimethoxy-isoflava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P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29927927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ic acid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29927927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ic acid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29927927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ic acid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HR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29927927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ic acid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29927927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ic acid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1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29927927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ic acid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1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29927927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ic acid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6096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inenucleosid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P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6096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inenucleosid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K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6096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inenucleosid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A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6096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inenucleosid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A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6096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inenucleosid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6096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inenucleosid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HCYL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48637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oastragen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48637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oastragen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NEN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48637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oastragen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48637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oastragen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R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48637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oastragen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HX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48637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oastragen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2R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48637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oastragen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3943286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osieversigeni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3943286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osieversigeni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NEN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3943286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osieversigeni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3943286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osieversigeni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R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3943286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osieversigeni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HX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3943286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osieversigeni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2R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13943286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osieversigeni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6037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icacid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M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6037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icacid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HFR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6037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icacid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R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6037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icacid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R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6037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icacid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AC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6037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icacid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46A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6037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icacid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AC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6037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icacid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AC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6037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icacid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PG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63674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mma-sitoster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GCR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63674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mma-sitoster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C1L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63674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mma-sitoster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7A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63674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mma-sitoster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RC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63674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mma-sitoster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9A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63674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mma-sitoster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63674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mma-sitoster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20159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adecanoicacid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20159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adecanoicacid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20159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adecanoicacid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D11B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20159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adecanoicacid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FAR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20159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adecanoicacid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D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60148697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astragaloside i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NEN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60148697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astragaloside i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GF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60148697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astragaloside i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F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60148697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astragaloside i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F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60148697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astragaloside i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SE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60148697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astragaloside i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RC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60148697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astragaloside i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RA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60148697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astragaloside i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RA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60148655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astragaloside ii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NEN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60148655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astragaloside ii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90AA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60148655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astragaloside ii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GF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60148655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astragaloside ii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F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60148655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astragaloside ii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F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60148655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astragaloside ii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SE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3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astragaloside1, 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DM4E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3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astragaloside1, 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DM2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3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astragaloside1, 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DM6B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3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astragaloside1, 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F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3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astragaloside1, 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DM5C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3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astragaloside1, 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E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3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astragaloside1, 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E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3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astragaloside1, 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3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astragaloside1, 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3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astragaloside1, 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18869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matakeni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X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18869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matakeni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B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18869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matakeni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L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18869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matakeni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G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18869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matakeni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18869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matakeni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2A1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17378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mugansine 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O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17378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mugansine 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SK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17378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mugansine 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S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17378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mugansine 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K3B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17378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mugansine 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PO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17378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mugansine 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MP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17378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mugansine 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D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17378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mugansine 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23135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andici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UR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23135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andici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DM4E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23135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andici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T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23135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andici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RM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44246636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yasapogenol b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PN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44246636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yasapogenol b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2C1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44246636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yasapogenol b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9A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44246636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yasapogenol b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44246636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yasapogenol b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30185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cros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30185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cros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90AA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30185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cros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GF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30185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cros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NEN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30185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cros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F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30185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cros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SE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30185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cros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F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30185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cros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GALS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30185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cros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GALS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5330185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cros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GALS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998623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ffruticoside 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DP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998623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ffruticoside 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HX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998623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ffruticoside 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9A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998623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ffruticoside 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5A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998623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ffruticoside 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8A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998623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ffruticoside 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5A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998623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ffruticoside 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998623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ffruticoside 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PN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45356795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idi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45356795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idi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45356795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idi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K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45356795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idi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GT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45356795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idi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1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22228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sitoster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GCR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22228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sitoster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C1L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22228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sitoster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7A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22228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sitoster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RC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22228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sitoster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9A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22228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sitoster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22228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sitoster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CM</w:t>
            </w:r>
            <w:r>
              <w:rPr>
                <w:rFonts w:cs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I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134" w:gutter="0" w:header="0" w:top="1701" w:footer="0" w:bottom="1417"/>
      <w:pgNumType w:start="1" w:fmt="upperRoman"/>
      <w:formProt w:val="false"/>
      <w:textDirection w:val="lrTb"/>
      <w:docGrid w:type="linesAndChars" w:linePitch="428" w:charSpace="429496340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default"/>
  </w:font>
  <w:font w:name="黑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宋体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exact" w:line="400" w:before="800" w:after="400"/>
      <w:jc w:val="center"/>
      <w:outlineLvl w:val="0"/>
    </w:pPr>
    <w:rPr>
      <w:rFonts w:ascii="Times New Roman" w:hAnsi="Times New Roman" w:eastAsia="黑体" w:cs="Times New Roman"/>
      <w:kern w:val="2"/>
      <w:sz w:val="30"/>
      <w:szCs w:val="3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00" w:before="480" w:after="120"/>
      <w:outlineLvl w:val="1"/>
    </w:pPr>
    <w:rPr>
      <w:rFonts w:ascii="Times New Roman" w:hAnsi="Times New Roman" w:eastAsia="黑体" w:cs="Times New Roman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414"/>
      <w:jc w:val="left"/>
      <w:outlineLvl w:val="2"/>
    </w:pPr>
    <w:rPr>
      <w:rFonts w:ascii="Times New Roman" w:hAnsi="Times New Roman" w:eastAsia="黑体" w:cs="Times New Roman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/>
      <w:ind w:firstLine="414"/>
      <w:jc w:val="left"/>
      <w:outlineLvl w:val="3"/>
    </w:pPr>
    <w:rPr>
      <w:rFonts w:ascii="黑体" w:hAnsi="黑体" w:eastAsia="黑体" w:cs="黑体"/>
      <w:kern w:val="2"/>
      <w:sz w:val="24"/>
    </w:rPr>
  </w:style>
  <w:style w:type="character" w:styleId="Style10">
    <w:name w:val="默认段落字体"/>
    <w:qFormat/>
    <w:rPr/>
  </w:style>
  <w:style w:type="character" w:styleId="1Char">
    <w:name w:val="标题 1 Char"/>
    <w:basedOn w:val="Style10"/>
    <w:qFormat/>
    <w:rPr>
      <w:rFonts w:ascii="Times New Roman" w:hAnsi="Times New Roman" w:eastAsia="黑体" w:cs="Times New Roman"/>
      <w:color w:val="000000"/>
      <w:kern w:val="2"/>
      <w:sz w:val="30"/>
      <w:szCs w:val="30"/>
    </w:rPr>
  </w:style>
  <w:style w:type="character" w:styleId="2Char">
    <w:name w:val="标题 2 Char"/>
    <w:basedOn w:val="Style10"/>
    <w:qFormat/>
    <w:rPr>
      <w:rFonts w:ascii="Times New Roman" w:hAnsi="Times New Roman" w:eastAsia="黑体" w:cs="Times New Roman"/>
      <w:color w:val="000000"/>
      <w:sz w:val="28"/>
      <w:szCs w:val="28"/>
    </w:rPr>
  </w:style>
  <w:style w:type="character" w:styleId="3Char">
    <w:name w:val="标题 3 Char"/>
    <w:basedOn w:val="Style10"/>
    <w:qFormat/>
    <w:rPr>
      <w:rFonts w:ascii="Times New Roman" w:hAnsi="Times New Roman" w:eastAsia="黑体" w:cs="Times New Roman"/>
      <w:color w:val="000000"/>
      <w:kern w:val="2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0T02:49:00Z</dcterms:created>
  <dc:creator>Gentle＇</dc:creator>
  <dc:description/>
  <dc:language>en-US</dc:language>
  <cp:lastModifiedBy>Gentle＇</cp:lastModifiedBy>
  <dcterms:modified xsi:type="dcterms:W3CDTF">2023-10-30T02:50:1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2C6FAFB817C4C2DAA5F66B1BC16613F_11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